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BE4CD" w14:textId="77777777" w:rsidR="00D616E4" w:rsidRDefault="009C350B" w:rsidP="00D616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44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A07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44A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D616E4">
        <w:rPr>
          <w:rFonts w:ascii="Times New Roman" w:hAnsi="Times New Roman" w:cs="Times New Roman"/>
          <w:b/>
          <w:bCs/>
          <w:sz w:val="24"/>
          <w:szCs w:val="24"/>
        </w:rPr>
        <w:t>Primary and secondary antibodies applied for Western Blot experiments.</w:t>
      </w:r>
    </w:p>
    <w:p w14:paraId="19629951" w14:textId="02C2D552" w:rsidR="00D616E4" w:rsidRDefault="00D616E4" w:rsidP="00D616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44A2">
        <w:rPr>
          <w:rFonts w:ascii="Times New Roman" w:hAnsi="Times New Roman" w:cs="Times New Roman"/>
          <w:sz w:val="24"/>
          <w:szCs w:val="24"/>
        </w:rPr>
        <w:t xml:space="preserve">Primary (A) and secondary (B) antibodie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B444A2">
        <w:rPr>
          <w:rFonts w:ascii="Times New Roman" w:hAnsi="Times New Roman" w:cs="Times New Roman"/>
          <w:sz w:val="24"/>
          <w:szCs w:val="24"/>
        </w:rPr>
        <w:t xml:space="preserve">for Western Blot </w:t>
      </w:r>
      <w:r>
        <w:rPr>
          <w:rFonts w:ascii="Times New Roman" w:hAnsi="Times New Roman" w:cs="Times New Roman"/>
          <w:sz w:val="24"/>
          <w:szCs w:val="24"/>
        </w:rPr>
        <w:t xml:space="preserve">experiments </w:t>
      </w:r>
      <w:r w:rsidRPr="00B444A2">
        <w:rPr>
          <w:rFonts w:ascii="Times New Roman" w:hAnsi="Times New Roman" w:cs="Times New Roman"/>
          <w:sz w:val="24"/>
          <w:szCs w:val="24"/>
        </w:rPr>
        <w:t>with incubation time and respective dilutions.</w:t>
      </w:r>
    </w:p>
    <w:p w14:paraId="44CA00FA" w14:textId="0A016C7E" w:rsidR="00234E66" w:rsidRPr="00D616E4" w:rsidRDefault="00234E66" w:rsidP="00D616E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350B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087"/>
        <w:gridCol w:w="1941"/>
        <w:gridCol w:w="1942"/>
        <w:gridCol w:w="1942"/>
        <w:gridCol w:w="1694"/>
      </w:tblGrid>
      <w:tr w:rsidR="00234E66" w:rsidRPr="000B7913" w14:paraId="1FB67EDB" w14:textId="747487BF" w:rsidTr="00BA0765">
        <w:trPr>
          <w:jc w:val="center"/>
        </w:trPr>
        <w:tc>
          <w:tcPr>
            <w:tcW w:w="2087" w:type="dxa"/>
            <w:vAlign w:val="center"/>
          </w:tcPr>
          <w:p w14:paraId="1731ECED" w14:textId="77777777" w:rsidR="00234E66" w:rsidRDefault="00234E66" w:rsidP="00234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4195527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ing </w:t>
            </w: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</w:t>
            </w:r>
          </w:p>
          <w:p w14:paraId="0256D453" w14:textId="715AF824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 h R.T.)</w:t>
            </w:r>
          </w:p>
        </w:tc>
        <w:tc>
          <w:tcPr>
            <w:tcW w:w="1941" w:type="dxa"/>
            <w:vAlign w:val="center"/>
          </w:tcPr>
          <w:p w14:paraId="49EE782F" w14:textId="77777777" w:rsidR="00234E66" w:rsidRDefault="00234E66" w:rsidP="00234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  <w:p w14:paraId="581C3830" w14:textId="5C858DB2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o/n 4°C)</w:t>
            </w:r>
          </w:p>
        </w:tc>
        <w:tc>
          <w:tcPr>
            <w:tcW w:w="1942" w:type="dxa"/>
            <w:vAlign w:val="center"/>
          </w:tcPr>
          <w:p w14:paraId="4DA46095" w14:textId="0A99D1B7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used</w:t>
            </w:r>
          </w:p>
        </w:tc>
        <w:tc>
          <w:tcPr>
            <w:tcW w:w="1942" w:type="dxa"/>
            <w:vAlign w:val="center"/>
          </w:tcPr>
          <w:p w14:paraId="361A0820" w14:textId="4A0F0A1C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or</w:t>
            </w:r>
          </w:p>
        </w:tc>
        <w:tc>
          <w:tcPr>
            <w:tcW w:w="1694" w:type="dxa"/>
            <w:vAlign w:val="center"/>
          </w:tcPr>
          <w:p w14:paraId="35889DA1" w14:textId="3E03A997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molecular weight</w:t>
            </w:r>
          </w:p>
        </w:tc>
      </w:tr>
      <w:tr w:rsidR="00234E66" w:rsidRPr="000B7913" w14:paraId="013D596C" w14:textId="5513EB0D" w:rsidTr="00BA0765">
        <w:trPr>
          <w:trHeight w:val="731"/>
          <w:jc w:val="center"/>
        </w:trPr>
        <w:tc>
          <w:tcPr>
            <w:tcW w:w="2087" w:type="dxa"/>
            <w:vAlign w:val="center"/>
          </w:tcPr>
          <w:p w14:paraId="372D591F" w14:textId="2D8DE265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1941" w:type="dxa"/>
            <w:vAlign w:val="center"/>
          </w:tcPr>
          <w:p w14:paraId="61C0D1A0" w14:textId="3732FCAE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 Ab [E144]</w:t>
            </w:r>
          </w:p>
        </w:tc>
        <w:tc>
          <w:tcPr>
            <w:tcW w:w="1942" w:type="dxa"/>
            <w:vAlign w:val="center"/>
          </w:tcPr>
          <w:p w14:paraId="3D36DF63" w14:textId="3A147DB2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42" w:type="dxa"/>
            <w:vAlign w:val="center"/>
          </w:tcPr>
          <w:p w14:paraId="7D24A0E5" w14:textId="3F26F160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bcam (ab32392)</w:t>
            </w:r>
          </w:p>
        </w:tc>
        <w:tc>
          <w:tcPr>
            <w:tcW w:w="1694" w:type="dxa"/>
            <w:vAlign w:val="center"/>
          </w:tcPr>
          <w:p w14:paraId="782D2916" w14:textId="5406D64D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̴ 40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234E66" w:rsidRPr="000B7913" w14:paraId="00313EF9" w14:textId="778E2940" w:rsidTr="00BA0765">
        <w:trPr>
          <w:jc w:val="center"/>
        </w:trPr>
        <w:tc>
          <w:tcPr>
            <w:tcW w:w="2087" w:type="dxa"/>
            <w:vAlign w:val="center"/>
          </w:tcPr>
          <w:p w14:paraId="299C2AD3" w14:textId="25582D6D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1941" w:type="dxa"/>
            <w:vAlign w:val="center"/>
          </w:tcPr>
          <w:p w14:paraId="6723A908" w14:textId="42D38630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Anti-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/TROP-1 Ab</w:t>
            </w:r>
          </w:p>
        </w:tc>
        <w:tc>
          <w:tcPr>
            <w:tcW w:w="1942" w:type="dxa"/>
            <w:vAlign w:val="center"/>
          </w:tcPr>
          <w:p w14:paraId="5E188F14" w14:textId="47CFC63D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42" w:type="dxa"/>
            <w:vAlign w:val="center"/>
          </w:tcPr>
          <w:p w14:paraId="6F35DB76" w14:textId="08F4F418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R&amp;D (AF960)</w:t>
            </w:r>
          </w:p>
        </w:tc>
        <w:tc>
          <w:tcPr>
            <w:tcW w:w="1694" w:type="dxa"/>
            <w:vAlign w:val="center"/>
          </w:tcPr>
          <w:p w14:paraId="23D16A9F" w14:textId="3844FFB5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̴ 40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234E66" w:rsidRPr="000B7913" w14:paraId="16FF08ED" w14:textId="33F41EAB" w:rsidTr="00BA0765">
        <w:trPr>
          <w:jc w:val="center"/>
        </w:trPr>
        <w:tc>
          <w:tcPr>
            <w:tcW w:w="2087" w:type="dxa"/>
            <w:vAlign w:val="center"/>
          </w:tcPr>
          <w:p w14:paraId="7C4988BB" w14:textId="4A128511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1941" w:type="dxa"/>
            <w:vAlign w:val="center"/>
          </w:tcPr>
          <w:p w14:paraId="2C0F6991" w14:textId="4387AD80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nti-GFP Ab</w:t>
            </w:r>
          </w:p>
        </w:tc>
        <w:tc>
          <w:tcPr>
            <w:tcW w:w="1942" w:type="dxa"/>
            <w:vAlign w:val="center"/>
          </w:tcPr>
          <w:p w14:paraId="4717D68D" w14:textId="77777777" w:rsidR="00234E66" w:rsidRPr="000B7913" w:rsidRDefault="00234E66" w:rsidP="00234E6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  <w:p w14:paraId="6651BCA9" w14:textId="788EAAE6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942" w:type="dxa"/>
            <w:vAlign w:val="center"/>
          </w:tcPr>
          <w:p w14:paraId="68BF8931" w14:textId="143F24EE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bcam (ab290)</w:t>
            </w:r>
          </w:p>
        </w:tc>
        <w:tc>
          <w:tcPr>
            <w:tcW w:w="1694" w:type="dxa"/>
            <w:vAlign w:val="center"/>
          </w:tcPr>
          <w:p w14:paraId="374955D8" w14:textId="55787D2D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̴ 20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234E66" w:rsidRPr="000B7913" w14:paraId="2D768001" w14:textId="136F2380" w:rsidTr="00BA0765">
        <w:trPr>
          <w:trHeight w:val="617"/>
          <w:jc w:val="center"/>
        </w:trPr>
        <w:tc>
          <w:tcPr>
            <w:tcW w:w="2087" w:type="dxa"/>
            <w:vAlign w:val="center"/>
          </w:tcPr>
          <w:p w14:paraId="510623B2" w14:textId="0A670277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1941" w:type="dxa"/>
            <w:vAlign w:val="center"/>
          </w:tcPr>
          <w:p w14:paraId="739434F5" w14:textId="2CD63DEA" w:rsidR="00234E66" w:rsidRPr="000229B2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nti-E-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dherin</w:t>
            </w:r>
            <w:proofErr w:type="spellEnd"/>
            <w:r w:rsidRPr="000B791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b [M168]</w:t>
            </w:r>
          </w:p>
        </w:tc>
        <w:tc>
          <w:tcPr>
            <w:tcW w:w="1942" w:type="dxa"/>
            <w:vAlign w:val="center"/>
          </w:tcPr>
          <w:p w14:paraId="17C09E48" w14:textId="3211F3B4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42" w:type="dxa"/>
            <w:vAlign w:val="center"/>
          </w:tcPr>
          <w:p w14:paraId="5384EC9F" w14:textId="75BF14FB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bcam (ab76055)</w:t>
            </w:r>
          </w:p>
        </w:tc>
        <w:tc>
          <w:tcPr>
            <w:tcW w:w="1694" w:type="dxa"/>
            <w:vAlign w:val="center"/>
          </w:tcPr>
          <w:p w14:paraId="29B1ABC9" w14:textId="3E94E429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234E66" w:rsidRPr="000B7913" w14:paraId="59A4F599" w14:textId="20180009" w:rsidTr="00BA0765">
        <w:trPr>
          <w:trHeight w:val="1037"/>
          <w:jc w:val="center"/>
        </w:trPr>
        <w:tc>
          <w:tcPr>
            <w:tcW w:w="2087" w:type="dxa"/>
            <w:vAlign w:val="center"/>
          </w:tcPr>
          <w:p w14:paraId="361983F3" w14:textId="7101BFD9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1941" w:type="dxa"/>
            <w:vAlign w:val="center"/>
          </w:tcPr>
          <w:p w14:paraId="0BE7D61A" w14:textId="2F43B2D4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Recombinant Anti-Vimentin Ab [EPR3776</w:t>
            </w:r>
            <w:r w:rsidR="00C07DD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42" w:type="dxa"/>
            <w:vAlign w:val="center"/>
          </w:tcPr>
          <w:p w14:paraId="41CB9230" w14:textId="77777777" w:rsidR="00234E66" w:rsidRPr="000B7913" w:rsidRDefault="00234E66" w:rsidP="00234E6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  <w:p w14:paraId="580D483C" w14:textId="39B405FE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4000</w:t>
            </w:r>
          </w:p>
        </w:tc>
        <w:tc>
          <w:tcPr>
            <w:tcW w:w="1942" w:type="dxa"/>
            <w:vAlign w:val="center"/>
          </w:tcPr>
          <w:p w14:paraId="109906C2" w14:textId="4A56B0D9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bcam (ab92547)</w:t>
            </w:r>
          </w:p>
        </w:tc>
        <w:tc>
          <w:tcPr>
            <w:tcW w:w="1694" w:type="dxa"/>
            <w:vAlign w:val="center"/>
          </w:tcPr>
          <w:p w14:paraId="53C60DB8" w14:textId="7ACB4AEC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tr w:rsidR="00234E66" w:rsidRPr="000B7913" w14:paraId="391AD459" w14:textId="77777777" w:rsidTr="00BA0765">
        <w:trPr>
          <w:trHeight w:val="765"/>
          <w:jc w:val="center"/>
        </w:trPr>
        <w:tc>
          <w:tcPr>
            <w:tcW w:w="2087" w:type="dxa"/>
            <w:vAlign w:val="center"/>
          </w:tcPr>
          <w:p w14:paraId="3EE7EF52" w14:textId="55512A21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1941" w:type="dxa"/>
            <w:vAlign w:val="center"/>
          </w:tcPr>
          <w:p w14:paraId="62D4EF5C" w14:textId="25CA1EFD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Purified Mouse Anti-Actin Ab 5</w:t>
            </w:r>
          </w:p>
        </w:tc>
        <w:tc>
          <w:tcPr>
            <w:tcW w:w="1942" w:type="dxa"/>
            <w:vAlign w:val="center"/>
          </w:tcPr>
          <w:p w14:paraId="1DEF7CB5" w14:textId="56139212" w:rsidR="00234E66" w:rsidRPr="000B7913" w:rsidRDefault="00234E66" w:rsidP="00234E66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942" w:type="dxa"/>
            <w:vAlign w:val="center"/>
          </w:tcPr>
          <w:p w14:paraId="078FEEE5" w14:textId="47D7A54A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694" w:type="dxa"/>
            <w:vAlign w:val="center"/>
          </w:tcPr>
          <w:p w14:paraId="37CC7114" w14:textId="36ECDF2D" w:rsidR="00234E66" w:rsidRPr="000B7913" w:rsidRDefault="00234E66" w:rsidP="00234E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</w:p>
        </w:tc>
      </w:tr>
      <w:bookmarkEnd w:id="0"/>
    </w:tbl>
    <w:p w14:paraId="05CE0653" w14:textId="77777777" w:rsidR="00BA0765" w:rsidRDefault="00BA0765" w:rsidP="00D616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101B01" w14:textId="741FDF7F" w:rsidR="00F741B2" w:rsidRPr="009C350B" w:rsidRDefault="00234E66" w:rsidP="00D616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350B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Grigliatabella"/>
        <w:tblW w:w="9639" w:type="dxa"/>
        <w:tblInd w:w="108" w:type="dxa"/>
        <w:tblLook w:val="04A0" w:firstRow="1" w:lastRow="0" w:firstColumn="1" w:lastColumn="0" w:noHBand="0" w:noVBand="1"/>
      </w:tblPr>
      <w:tblGrid>
        <w:gridCol w:w="2737"/>
        <w:gridCol w:w="2151"/>
        <w:gridCol w:w="2164"/>
        <w:gridCol w:w="2587"/>
      </w:tblGrid>
      <w:tr w:rsidR="00F42903" w:rsidRPr="000B7913" w14:paraId="088C70ED" w14:textId="77777777" w:rsidTr="00BA0765">
        <w:trPr>
          <w:trHeight w:val="579"/>
        </w:trPr>
        <w:tc>
          <w:tcPr>
            <w:tcW w:w="2737" w:type="dxa"/>
            <w:vAlign w:val="center"/>
          </w:tcPr>
          <w:p w14:paraId="0B759017" w14:textId="6790249F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</w:t>
            </w:r>
          </w:p>
        </w:tc>
        <w:tc>
          <w:tcPr>
            <w:tcW w:w="2151" w:type="dxa"/>
            <w:vAlign w:val="center"/>
          </w:tcPr>
          <w:p w14:paraId="382569EB" w14:textId="77777777" w:rsidR="00F42903" w:rsidRDefault="00F42903" w:rsidP="00476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  <w:p w14:paraId="0E5D329E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 h R.T.)</w:t>
            </w:r>
          </w:p>
        </w:tc>
        <w:tc>
          <w:tcPr>
            <w:tcW w:w="2164" w:type="dxa"/>
            <w:vAlign w:val="center"/>
          </w:tcPr>
          <w:p w14:paraId="286B8D80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used</w:t>
            </w:r>
          </w:p>
        </w:tc>
        <w:tc>
          <w:tcPr>
            <w:tcW w:w="2587" w:type="dxa"/>
            <w:vAlign w:val="center"/>
          </w:tcPr>
          <w:p w14:paraId="41202085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or</w:t>
            </w:r>
          </w:p>
        </w:tc>
      </w:tr>
      <w:tr w:rsidR="00F42903" w:rsidRPr="000B7913" w14:paraId="6DC25616" w14:textId="77777777" w:rsidTr="00BA0765">
        <w:trPr>
          <w:trHeight w:val="938"/>
        </w:trPr>
        <w:tc>
          <w:tcPr>
            <w:tcW w:w="2737" w:type="dxa"/>
            <w:vAlign w:val="center"/>
          </w:tcPr>
          <w:p w14:paraId="0ED4E913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2151" w:type="dxa"/>
            <w:vAlign w:val="center"/>
          </w:tcPr>
          <w:p w14:paraId="18FE417E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4C9">
              <w:rPr>
                <w:rFonts w:ascii="Times New Roman" w:hAnsi="Times New Roman" w:cs="Times New Roman"/>
                <w:sz w:val="24"/>
                <w:szCs w:val="24"/>
              </w:rPr>
              <w:t>Goat Anti-Rabbit IgG Antibody (H+L) HRP</w:t>
            </w:r>
          </w:p>
        </w:tc>
        <w:tc>
          <w:tcPr>
            <w:tcW w:w="2164" w:type="dxa"/>
            <w:vAlign w:val="center"/>
          </w:tcPr>
          <w:p w14:paraId="6D232C1A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587" w:type="dxa"/>
            <w:vAlign w:val="center"/>
          </w:tcPr>
          <w:p w14:paraId="795FDD86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4C9">
              <w:rPr>
                <w:rFonts w:ascii="Times New Roman" w:hAnsi="Times New Roman" w:cs="Times New Roman"/>
                <w:sz w:val="24"/>
                <w:szCs w:val="24"/>
              </w:rPr>
              <w:t>SigmaAldrich</w:t>
            </w:r>
            <w:proofErr w:type="spellEnd"/>
            <w:r w:rsidRPr="003C14C9">
              <w:rPr>
                <w:rFonts w:ascii="Times New Roman" w:hAnsi="Times New Roman" w:cs="Times New Roman"/>
                <w:sz w:val="24"/>
                <w:szCs w:val="24"/>
              </w:rPr>
              <w:t xml:space="preserve"> (Merck Millip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2903" w:rsidRPr="000B7913" w14:paraId="093CD089" w14:textId="77777777" w:rsidTr="00BA0765">
        <w:trPr>
          <w:trHeight w:val="937"/>
        </w:trPr>
        <w:tc>
          <w:tcPr>
            <w:tcW w:w="2737" w:type="dxa"/>
            <w:vAlign w:val="center"/>
          </w:tcPr>
          <w:p w14:paraId="536D864C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2151" w:type="dxa"/>
            <w:vAlign w:val="center"/>
          </w:tcPr>
          <w:p w14:paraId="2BC5F8A3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4C9">
              <w:rPr>
                <w:rFonts w:ascii="Times New Roman" w:hAnsi="Times New Roman" w:cs="Times New Roman"/>
                <w:sz w:val="24"/>
                <w:szCs w:val="24"/>
              </w:rPr>
              <w:t>Goat Anti-Mouse IgG Antibody (H+L) HRP</w:t>
            </w:r>
          </w:p>
        </w:tc>
        <w:tc>
          <w:tcPr>
            <w:tcW w:w="2164" w:type="dxa"/>
            <w:vAlign w:val="center"/>
          </w:tcPr>
          <w:p w14:paraId="64E055B0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587" w:type="dxa"/>
            <w:vAlign w:val="center"/>
          </w:tcPr>
          <w:p w14:paraId="0D441DED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4C9">
              <w:rPr>
                <w:rFonts w:ascii="Times New Roman" w:hAnsi="Times New Roman" w:cs="Times New Roman"/>
                <w:sz w:val="24"/>
                <w:szCs w:val="24"/>
              </w:rPr>
              <w:t>SigmaAldrich</w:t>
            </w:r>
            <w:proofErr w:type="spellEnd"/>
            <w:r w:rsidRPr="003C14C9">
              <w:rPr>
                <w:rFonts w:ascii="Times New Roman" w:hAnsi="Times New Roman" w:cs="Times New Roman"/>
                <w:sz w:val="24"/>
                <w:szCs w:val="24"/>
              </w:rPr>
              <w:t xml:space="preserve"> (Merck Millip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2903" w:rsidRPr="000B7913" w14:paraId="5892AFF2" w14:textId="77777777" w:rsidTr="00BA0765">
        <w:trPr>
          <w:trHeight w:val="948"/>
        </w:trPr>
        <w:tc>
          <w:tcPr>
            <w:tcW w:w="2737" w:type="dxa"/>
            <w:vAlign w:val="center"/>
          </w:tcPr>
          <w:p w14:paraId="7D18DD86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5% milk TBS-T</w:t>
            </w:r>
          </w:p>
        </w:tc>
        <w:tc>
          <w:tcPr>
            <w:tcW w:w="2151" w:type="dxa"/>
            <w:vAlign w:val="center"/>
          </w:tcPr>
          <w:p w14:paraId="3DF76201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  <w:r w:rsidRPr="003C14C9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Pr="003C14C9">
              <w:rPr>
                <w:rFonts w:ascii="Times New Roman" w:hAnsi="Times New Roman" w:cs="Times New Roman"/>
                <w:sz w:val="24"/>
                <w:szCs w:val="24"/>
              </w:rPr>
              <w:t xml:space="preserve"> IgG Antibody (H+L) HRP</w:t>
            </w:r>
          </w:p>
        </w:tc>
        <w:tc>
          <w:tcPr>
            <w:tcW w:w="2164" w:type="dxa"/>
            <w:vAlign w:val="center"/>
          </w:tcPr>
          <w:p w14:paraId="567791CF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587" w:type="dxa"/>
            <w:vAlign w:val="center"/>
          </w:tcPr>
          <w:p w14:paraId="44219D0C" w14:textId="77777777" w:rsidR="00F42903" w:rsidRPr="000B7913" w:rsidRDefault="00F42903" w:rsidP="00476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</w:tr>
    </w:tbl>
    <w:p w14:paraId="224041CB" w14:textId="77777777" w:rsidR="00BA0765" w:rsidRDefault="00BA0765" w:rsidP="009C35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708D3" w14:textId="77777777" w:rsidR="00BA0765" w:rsidRDefault="00BA0765" w:rsidP="009C350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D6B4D7" w14:textId="1628CE82" w:rsidR="009C350B" w:rsidRDefault="00BA0765" w:rsidP="00D616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C350B" w:rsidRPr="00B444A2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9C350B" w:rsidRPr="00D616E4">
        <w:rPr>
          <w:rFonts w:ascii="Times New Roman" w:hAnsi="Times New Roman" w:cs="Times New Roman"/>
          <w:b/>
          <w:bCs/>
          <w:sz w:val="24"/>
          <w:szCs w:val="24"/>
        </w:rPr>
        <w:t>Schematic description of the Immunofluorescence protocol applied and the primary and secondary antibodies used for the experiments</w:t>
      </w:r>
      <w:r w:rsidR="0024346E" w:rsidRPr="00D616E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8A2D354" w14:textId="5DC1C2EC" w:rsidR="00D616E4" w:rsidRPr="00D616E4" w:rsidRDefault="00D616E4" w:rsidP="00D616E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2474158"/>
      <w:r w:rsidRPr="00B444A2">
        <w:rPr>
          <w:rFonts w:ascii="Times New Roman" w:hAnsi="Times New Roman" w:cs="Times New Roman"/>
          <w:bCs/>
          <w:sz w:val="24"/>
          <w:szCs w:val="24"/>
        </w:rPr>
        <w:t xml:space="preserve">(A) Immunofluorescence protocol for adherent cells, 3D spheres and patient-derived tissues. Primary (B) and secondary (C) antibodies </w:t>
      </w:r>
      <w:r>
        <w:rPr>
          <w:rFonts w:ascii="Times New Roman" w:hAnsi="Times New Roman" w:cs="Times New Roman"/>
          <w:bCs/>
          <w:sz w:val="24"/>
          <w:szCs w:val="24"/>
        </w:rPr>
        <w:t>use</w:t>
      </w:r>
      <w:r w:rsidRPr="00B444A2">
        <w:rPr>
          <w:rFonts w:ascii="Times New Roman" w:hAnsi="Times New Roman" w:cs="Times New Roman"/>
          <w:bCs/>
          <w:sz w:val="24"/>
          <w:szCs w:val="24"/>
        </w:rPr>
        <w:t>d for Immunofluorescence experiments with respective dilutions.</w:t>
      </w:r>
      <w:bookmarkEnd w:id="1"/>
    </w:p>
    <w:p w14:paraId="56F48027" w14:textId="7CEDEE25" w:rsidR="00664B35" w:rsidRPr="009C350B" w:rsidRDefault="00664B35" w:rsidP="00D616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350B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2358"/>
        <w:gridCol w:w="2444"/>
        <w:gridCol w:w="2445"/>
        <w:gridCol w:w="2445"/>
      </w:tblGrid>
      <w:tr w:rsidR="00664B35" w:rsidRPr="00285CFE" w14:paraId="3AC7C3B6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3AB8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fluorescence protocol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C8128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herent cells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3ACFA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 spheres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FDDAB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s</w:t>
            </w:r>
          </w:p>
        </w:tc>
      </w:tr>
      <w:tr w:rsidR="003C0F9D" w:rsidRPr="00285CFE" w14:paraId="674E2D2E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8FF98" w14:textId="044DC1B1" w:rsidR="003C0F9D" w:rsidRPr="00285CFE" w:rsidRDefault="003C0F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24BED" w14:textId="360C66F6" w:rsidR="003C0F9D" w:rsidRPr="00285CFE" w:rsidRDefault="003C0F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7978C" w14:textId="14D6C609" w:rsidR="003C0F9D" w:rsidRPr="00285CFE" w:rsidRDefault="003C0F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D7E2C" w14:textId="1571C9D6" w:rsidR="003C0F9D" w:rsidRPr="00285CFE" w:rsidRDefault="003C0F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O.C.T. solution (Bio Optica)</w:t>
            </w:r>
          </w:p>
        </w:tc>
      </w:tr>
      <w:tr w:rsidR="00285CFE" w:rsidRPr="00285CFE" w14:paraId="1286B559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49073" w14:textId="6838685D" w:rsidR="00285CFE" w:rsidRPr="00285CFE" w:rsidRDefault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Cut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64146" w14:textId="5708AF5F" w:rsidR="00285CFE" w:rsidRPr="00285CFE" w:rsidRDefault="00285C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30ECC" w14:textId="033CA575" w:rsidR="00285CFE" w:rsidRPr="00285CFE" w:rsidRDefault="00285C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B5EF6" w14:textId="6AB23E00" w:rsidR="00285CFE" w:rsidRPr="00285CFE" w:rsidRDefault="00285CF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</w:t>
            </w:r>
            <w:proofErr w:type="spellStart"/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  <w:proofErr w:type="spellEnd"/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ick cryosections on </w:t>
            </w:r>
            <w:proofErr w:type="spellStart"/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SuperFrost</w:t>
            </w:r>
            <w:proofErr w:type="spellEnd"/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® slides</w:t>
            </w:r>
          </w:p>
        </w:tc>
      </w:tr>
      <w:tr w:rsidR="00664B35" w:rsidRPr="00285CFE" w14:paraId="48AAB7D0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BE7C0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Wash PB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660EF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2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5C6E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DD3A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</w:tr>
      <w:tr w:rsidR="00664B35" w:rsidRPr="00285CFE" w14:paraId="3AB33DCC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A73D0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Fixatio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9D6D2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4% PFA 10 min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2EB1C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4% PFA 20 min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938C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4% PFA 30 min</w:t>
            </w:r>
          </w:p>
        </w:tc>
      </w:tr>
      <w:tr w:rsidR="00664B35" w:rsidRPr="00285CFE" w14:paraId="46FAFF2D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9015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Wash PB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285B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2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303C5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49F2A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</w:tr>
      <w:tr w:rsidR="00664B35" w:rsidRPr="00285CFE" w14:paraId="11BE86B4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C3100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Permeabilizatio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083B3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0.2% saponin in PBS 10 min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9346F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0.2% saponin in PBS 15 min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47F6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% </w:t>
            </w:r>
            <w:proofErr w:type="spellStart"/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TritonTM</w:t>
            </w:r>
            <w:proofErr w:type="spellEnd"/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X-100 10 min</w:t>
            </w:r>
          </w:p>
        </w:tc>
      </w:tr>
      <w:tr w:rsidR="00664B35" w:rsidRPr="00285CFE" w14:paraId="25FAD1B3" w14:textId="77777777" w:rsidTr="00BA0765">
        <w:trPr>
          <w:trHeight w:val="336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753D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Wash PB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9ACB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2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64B2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EB963" w14:textId="77777777" w:rsidR="00664B35" w:rsidRPr="00285CFE" w:rsidRDefault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</w:tr>
      <w:tr w:rsidR="00285CFE" w:rsidRPr="00285CFE" w14:paraId="64D716CC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CFAA" w14:textId="04662B43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Blocking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8180" w14:textId="5E964A9B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5% BSA in PBS 1h R.T.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EF60C" w14:textId="46B90F06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5% BSA in PBS 1h R.T.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20F70" w14:textId="4DA7CA3B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-free protein block (DAKO) 30 min R.T.</w:t>
            </w:r>
          </w:p>
        </w:tc>
      </w:tr>
      <w:tr w:rsidR="00285CFE" w:rsidRPr="00285CFE" w14:paraId="2E7DA52B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58FA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Primary Antibody incubatio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34511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o/n 4°C in the dark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D5346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o/n 4°C in the dark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83D1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o/n 4°C in the dark</w:t>
            </w:r>
          </w:p>
        </w:tc>
      </w:tr>
      <w:tr w:rsidR="00285CFE" w:rsidRPr="00285CFE" w14:paraId="323FF86A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63DF6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Wash PB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3C9F4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2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76956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0DDF7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</w:tr>
      <w:tr w:rsidR="00285CFE" w:rsidRPr="00285CFE" w14:paraId="123DE3CE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D060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Secondary Antibody incubatio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BD2DB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5% BSA in PBS solution 1h R.T.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50F8D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5% BSA in PBS solution 1h R.T.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24E97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bCs/>
                <w:sz w:val="24"/>
                <w:szCs w:val="24"/>
              </w:rPr>
              <w:t>5% BSA in PBS solution 1h R.T.</w:t>
            </w:r>
          </w:p>
        </w:tc>
      </w:tr>
      <w:tr w:rsidR="00285CFE" w:rsidRPr="00285CFE" w14:paraId="4EB186EF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90D5B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Wash PB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24CC0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2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742C9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D51D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3 (5 min each)</w:t>
            </w:r>
          </w:p>
        </w:tc>
      </w:tr>
      <w:tr w:rsidR="00285CFE" w:rsidRPr="00285CFE" w14:paraId="38EC827C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7105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DAPI solution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67967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C1AD0" w14:textId="5329A353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 µg/ml in H2O 20 min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98D2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85CFE" w:rsidRPr="00285CFE" w14:paraId="307D28D7" w14:textId="77777777" w:rsidTr="00BA0765"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6B2D9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Wash H2O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82CEF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C190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x2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8B28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85CFE" w14:paraId="2F142EED" w14:textId="77777777" w:rsidTr="00BA0765">
        <w:trPr>
          <w:trHeight w:val="997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997F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Mounting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16B5C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Vectashield</w:t>
            </w:r>
            <w:proofErr w:type="spellEnd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 Hard-Set mounting medium with DAPI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9A8A" w14:textId="77777777" w:rsidR="00285CFE" w:rsidRP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Vectashield</w:t>
            </w:r>
            <w:proofErr w:type="spellEnd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 Hard-Set mounting medium with DAPI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6C30" w14:textId="77777777" w:rsidR="00285CFE" w:rsidRDefault="00285CFE" w:rsidP="00285C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>Vectashield</w:t>
            </w:r>
            <w:proofErr w:type="spellEnd"/>
            <w:r w:rsidRPr="00285CFE">
              <w:rPr>
                <w:rFonts w:ascii="Times New Roman" w:hAnsi="Times New Roman" w:cs="Times New Roman"/>
                <w:sz w:val="24"/>
                <w:szCs w:val="24"/>
              </w:rPr>
              <w:t xml:space="preserve"> Hard-Set mounting medium with DAPI</w:t>
            </w:r>
          </w:p>
        </w:tc>
      </w:tr>
    </w:tbl>
    <w:p w14:paraId="0BBCE231" w14:textId="77777777" w:rsidR="00BA0765" w:rsidRDefault="00BA0765">
      <w:pPr>
        <w:rPr>
          <w:rFonts w:ascii="Times New Roman" w:hAnsi="Times New Roman" w:cs="Times New Roman"/>
          <w:sz w:val="24"/>
          <w:szCs w:val="24"/>
        </w:rPr>
      </w:pPr>
    </w:p>
    <w:p w14:paraId="62295F7F" w14:textId="77777777" w:rsidR="006C52E2" w:rsidRDefault="006C52E2">
      <w:pPr>
        <w:rPr>
          <w:rFonts w:ascii="Times New Roman" w:hAnsi="Times New Roman" w:cs="Times New Roman"/>
          <w:sz w:val="24"/>
          <w:szCs w:val="24"/>
        </w:rPr>
      </w:pPr>
    </w:p>
    <w:p w14:paraId="32805D53" w14:textId="77777777" w:rsidR="006C52E2" w:rsidRDefault="006C52E2">
      <w:pPr>
        <w:rPr>
          <w:rFonts w:ascii="Times New Roman" w:hAnsi="Times New Roman" w:cs="Times New Roman"/>
          <w:sz w:val="24"/>
          <w:szCs w:val="24"/>
        </w:rPr>
      </w:pPr>
    </w:p>
    <w:p w14:paraId="033D055B" w14:textId="77777777" w:rsidR="006C52E2" w:rsidRDefault="006C52E2">
      <w:pPr>
        <w:rPr>
          <w:rFonts w:ascii="Times New Roman" w:hAnsi="Times New Roman" w:cs="Times New Roman"/>
          <w:sz w:val="24"/>
          <w:szCs w:val="24"/>
        </w:rPr>
      </w:pPr>
    </w:p>
    <w:p w14:paraId="2C3F1067" w14:textId="77777777" w:rsidR="006C52E2" w:rsidRDefault="006C52E2">
      <w:pPr>
        <w:rPr>
          <w:rFonts w:ascii="Times New Roman" w:hAnsi="Times New Roman" w:cs="Times New Roman"/>
          <w:sz w:val="24"/>
          <w:szCs w:val="24"/>
        </w:rPr>
      </w:pPr>
    </w:p>
    <w:p w14:paraId="50276129" w14:textId="570314BA" w:rsidR="000B7913" w:rsidRPr="009C350B" w:rsidRDefault="000B7913">
      <w:pPr>
        <w:rPr>
          <w:rFonts w:ascii="Times New Roman" w:hAnsi="Times New Roman" w:cs="Times New Roman"/>
          <w:sz w:val="24"/>
          <w:szCs w:val="24"/>
        </w:rPr>
      </w:pPr>
      <w:r w:rsidRPr="009C350B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664B35" w:rsidRPr="009C350B">
        <w:rPr>
          <w:rFonts w:ascii="Times New Roman" w:hAnsi="Times New Roman" w:cs="Times New Roman"/>
          <w:sz w:val="24"/>
          <w:szCs w:val="24"/>
        </w:rPr>
        <w:t>B</w:t>
      </w:r>
      <w:r w:rsidRPr="009C350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1939"/>
        <w:gridCol w:w="1938"/>
        <w:gridCol w:w="3084"/>
      </w:tblGrid>
      <w:tr w:rsidR="00664B35" w:rsidRPr="000B7913" w14:paraId="0D7C4241" w14:textId="77777777" w:rsidTr="00BA0765">
        <w:trPr>
          <w:jc w:val="center"/>
        </w:trPr>
        <w:tc>
          <w:tcPr>
            <w:tcW w:w="2785" w:type="dxa"/>
            <w:vAlign w:val="center"/>
          </w:tcPr>
          <w:p w14:paraId="0F44AD18" w14:textId="77F80A6C" w:rsidR="00664B35" w:rsidRPr="00664B35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ing </w:t>
            </w: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</w:t>
            </w:r>
          </w:p>
        </w:tc>
        <w:tc>
          <w:tcPr>
            <w:tcW w:w="1939" w:type="dxa"/>
            <w:vAlign w:val="center"/>
          </w:tcPr>
          <w:p w14:paraId="1E5467B1" w14:textId="10498DA5" w:rsidR="00664B35" w:rsidRPr="00664B35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38" w:type="dxa"/>
            <w:vAlign w:val="center"/>
          </w:tcPr>
          <w:p w14:paraId="271ABEEE" w14:textId="77777777" w:rsidR="00664B35" w:rsidRPr="000B7913" w:rsidRDefault="00664B35" w:rsidP="00D61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used</w:t>
            </w:r>
          </w:p>
        </w:tc>
        <w:tc>
          <w:tcPr>
            <w:tcW w:w="3084" w:type="dxa"/>
            <w:vAlign w:val="center"/>
          </w:tcPr>
          <w:p w14:paraId="481B6AD4" w14:textId="77777777" w:rsidR="00664B35" w:rsidRPr="000B7913" w:rsidRDefault="00664B35" w:rsidP="00D61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or</w:t>
            </w:r>
          </w:p>
        </w:tc>
      </w:tr>
      <w:tr w:rsidR="00664B35" w:rsidRPr="000B7913" w14:paraId="76B603F6" w14:textId="77777777" w:rsidTr="00BA0765">
        <w:trPr>
          <w:trHeight w:val="731"/>
          <w:jc w:val="center"/>
        </w:trPr>
        <w:tc>
          <w:tcPr>
            <w:tcW w:w="2785" w:type="dxa"/>
            <w:vAlign w:val="center"/>
          </w:tcPr>
          <w:p w14:paraId="730681F0" w14:textId="0380A89E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5% BSA PBS</w:t>
            </w:r>
          </w:p>
        </w:tc>
        <w:tc>
          <w:tcPr>
            <w:tcW w:w="1939" w:type="dxa"/>
            <w:vAlign w:val="center"/>
          </w:tcPr>
          <w:p w14:paraId="5BB3DB95" w14:textId="7777777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 Ab [E144]</w:t>
            </w:r>
          </w:p>
        </w:tc>
        <w:tc>
          <w:tcPr>
            <w:tcW w:w="1938" w:type="dxa"/>
            <w:vAlign w:val="center"/>
          </w:tcPr>
          <w:p w14:paraId="1DFBC5A9" w14:textId="5AD40032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3084" w:type="dxa"/>
            <w:vAlign w:val="center"/>
          </w:tcPr>
          <w:p w14:paraId="5EDAB8C3" w14:textId="7777777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Abcam (ab32392)</w:t>
            </w:r>
          </w:p>
        </w:tc>
      </w:tr>
      <w:tr w:rsidR="00664B35" w:rsidRPr="000B7913" w14:paraId="211E584A" w14:textId="77777777" w:rsidTr="00BA0765">
        <w:trPr>
          <w:jc w:val="center"/>
        </w:trPr>
        <w:tc>
          <w:tcPr>
            <w:tcW w:w="2785" w:type="dxa"/>
            <w:vAlign w:val="center"/>
          </w:tcPr>
          <w:p w14:paraId="3FC2F3F8" w14:textId="479C7681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5% BSA PBS</w:t>
            </w:r>
          </w:p>
        </w:tc>
        <w:tc>
          <w:tcPr>
            <w:tcW w:w="1939" w:type="dxa"/>
            <w:vAlign w:val="center"/>
          </w:tcPr>
          <w:p w14:paraId="351657D2" w14:textId="7777777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 xml:space="preserve">Anti- </w:t>
            </w:r>
            <w:proofErr w:type="spellStart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/TROP-1 Ab</w:t>
            </w:r>
          </w:p>
        </w:tc>
        <w:tc>
          <w:tcPr>
            <w:tcW w:w="1938" w:type="dxa"/>
            <w:vAlign w:val="center"/>
          </w:tcPr>
          <w:p w14:paraId="3533EE41" w14:textId="4E648876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3084" w:type="dxa"/>
            <w:vAlign w:val="center"/>
          </w:tcPr>
          <w:p w14:paraId="2447FAB9" w14:textId="7777777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R&amp;D (AF960)</w:t>
            </w:r>
          </w:p>
        </w:tc>
      </w:tr>
      <w:tr w:rsidR="00664B35" w:rsidRPr="000B7913" w14:paraId="205EBFEC" w14:textId="77777777" w:rsidTr="00BA0765">
        <w:trPr>
          <w:trHeight w:val="1037"/>
          <w:jc w:val="center"/>
        </w:trPr>
        <w:tc>
          <w:tcPr>
            <w:tcW w:w="2785" w:type="dxa"/>
            <w:vAlign w:val="center"/>
          </w:tcPr>
          <w:p w14:paraId="5E43C51C" w14:textId="0FE573B9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5% BSA PBS</w:t>
            </w:r>
          </w:p>
        </w:tc>
        <w:tc>
          <w:tcPr>
            <w:tcW w:w="1939" w:type="dxa"/>
            <w:vAlign w:val="center"/>
          </w:tcPr>
          <w:p w14:paraId="68ED9B36" w14:textId="001858EA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Wheat Germ Agglutinin (WGA)</w:t>
            </w:r>
          </w:p>
        </w:tc>
        <w:tc>
          <w:tcPr>
            <w:tcW w:w="1938" w:type="dxa"/>
            <w:vAlign w:val="center"/>
          </w:tcPr>
          <w:p w14:paraId="02F31DDC" w14:textId="4117AF39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084" w:type="dxa"/>
            <w:vAlign w:val="center"/>
          </w:tcPr>
          <w:p w14:paraId="43CD1FDE" w14:textId="5E7997E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</w:tr>
    </w:tbl>
    <w:p w14:paraId="495C67FD" w14:textId="77777777" w:rsidR="00D616E4" w:rsidRDefault="00D616E4">
      <w:pPr>
        <w:rPr>
          <w:rFonts w:ascii="Times New Roman" w:hAnsi="Times New Roman" w:cs="Times New Roman"/>
          <w:sz w:val="24"/>
          <w:szCs w:val="24"/>
        </w:rPr>
      </w:pPr>
    </w:p>
    <w:p w14:paraId="6B3D46D6" w14:textId="1DB87B3C" w:rsidR="00240926" w:rsidRPr="009C350B" w:rsidRDefault="00240926">
      <w:pPr>
        <w:rPr>
          <w:rFonts w:ascii="Times New Roman" w:hAnsi="Times New Roman" w:cs="Times New Roman"/>
          <w:sz w:val="24"/>
          <w:szCs w:val="24"/>
        </w:rPr>
      </w:pPr>
      <w:r w:rsidRPr="009C350B">
        <w:rPr>
          <w:rFonts w:ascii="Times New Roman" w:hAnsi="Times New Roman" w:cs="Times New Roman"/>
          <w:sz w:val="24"/>
          <w:szCs w:val="24"/>
        </w:rPr>
        <w:t>(</w:t>
      </w:r>
      <w:r w:rsidR="00664B35" w:rsidRPr="009C350B">
        <w:rPr>
          <w:rFonts w:ascii="Times New Roman" w:hAnsi="Times New Roman" w:cs="Times New Roman"/>
          <w:sz w:val="24"/>
          <w:szCs w:val="24"/>
        </w:rPr>
        <w:t>C</w:t>
      </w:r>
      <w:r w:rsidRPr="009C350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Grigliatabella"/>
        <w:tblW w:w="9639" w:type="dxa"/>
        <w:tblInd w:w="108" w:type="dxa"/>
        <w:tblLook w:val="04A0" w:firstRow="1" w:lastRow="0" w:firstColumn="1" w:lastColumn="0" w:noHBand="0" w:noVBand="1"/>
      </w:tblPr>
      <w:tblGrid>
        <w:gridCol w:w="2044"/>
        <w:gridCol w:w="1637"/>
        <w:gridCol w:w="1696"/>
        <w:gridCol w:w="2063"/>
        <w:gridCol w:w="2199"/>
      </w:tblGrid>
      <w:tr w:rsidR="00664B35" w:rsidRPr="000B7913" w14:paraId="06DD1734" w14:textId="77777777" w:rsidTr="00BA0765">
        <w:trPr>
          <w:trHeight w:val="551"/>
        </w:trPr>
        <w:tc>
          <w:tcPr>
            <w:tcW w:w="2044" w:type="dxa"/>
            <w:vAlign w:val="center"/>
          </w:tcPr>
          <w:p w14:paraId="6280478E" w14:textId="7777777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ution</w:t>
            </w:r>
          </w:p>
        </w:tc>
        <w:tc>
          <w:tcPr>
            <w:tcW w:w="1637" w:type="dxa"/>
            <w:vAlign w:val="center"/>
          </w:tcPr>
          <w:p w14:paraId="0D6BEDAD" w14:textId="6F7CAF1D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96" w:type="dxa"/>
            <w:vAlign w:val="center"/>
          </w:tcPr>
          <w:p w14:paraId="0089BB47" w14:textId="77777777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used</w:t>
            </w:r>
          </w:p>
        </w:tc>
        <w:tc>
          <w:tcPr>
            <w:tcW w:w="2063" w:type="dxa"/>
            <w:vAlign w:val="center"/>
          </w:tcPr>
          <w:p w14:paraId="209C65C0" w14:textId="2177BC80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jugated fluorophore</w:t>
            </w:r>
          </w:p>
        </w:tc>
        <w:tc>
          <w:tcPr>
            <w:tcW w:w="2199" w:type="dxa"/>
            <w:vAlign w:val="center"/>
          </w:tcPr>
          <w:p w14:paraId="3EE23376" w14:textId="33E1D138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or</w:t>
            </w:r>
          </w:p>
        </w:tc>
      </w:tr>
      <w:tr w:rsidR="00664B35" w:rsidRPr="000B7913" w14:paraId="0E3ADE47" w14:textId="77777777" w:rsidTr="00BA0765">
        <w:trPr>
          <w:trHeight w:val="893"/>
        </w:trPr>
        <w:tc>
          <w:tcPr>
            <w:tcW w:w="2044" w:type="dxa"/>
            <w:vAlign w:val="center"/>
          </w:tcPr>
          <w:p w14:paraId="39074D75" w14:textId="3FF41126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5% BSA PBS</w:t>
            </w:r>
          </w:p>
        </w:tc>
        <w:tc>
          <w:tcPr>
            <w:tcW w:w="1637" w:type="dxa"/>
            <w:vAlign w:val="center"/>
          </w:tcPr>
          <w:p w14:paraId="683364EE" w14:textId="6871013A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Donkey anti-Rabbit IgG (H+L) Secondary Ab</w:t>
            </w:r>
          </w:p>
        </w:tc>
        <w:tc>
          <w:tcPr>
            <w:tcW w:w="1696" w:type="dxa"/>
            <w:vAlign w:val="center"/>
          </w:tcPr>
          <w:p w14:paraId="16B40017" w14:textId="4889B1EC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791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63" w:type="dxa"/>
            <w:vAlign w:val="center"/>
          </w:tcPr>
          <w:p w14:paraId="24C3EEFE" w14:textId="2368C813" w:rsidR="00664B35" w:rsidRPr="003C14C9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Alexa Fluor™ 555</w:t>
            </w:r>
          </w:p>
        </w:tc>
        <w:tc>
          <w:tcPr>
            <w:tcW w:w="2199" w:type="dxa"/>
            <w:vAlign w:val="center"/>
          </w:tcPr>
          <w:p w14:paraId="12742EFA" w14:textId="7D81D164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</w:tr>
      <w:tr w:rsidR="00664B35" w:rsidRPr="000B7913" w14:paraId="1D93C55D" w14:textId="77777777" w:rsidTr="00BA0765">
        <w:trPr>
          <w:trHeight w:val="1216"/>
        </w:trPr>
        <w:tc>
          <w:tcPr>
            <w:tcW w:w="2044" w:type="dxa"/>
            <w:vAlign w:val="center"/>
          </w:tcPr>
          <w:p w14:paraId="52098425" w14:textId="62D603AB" w:rsidR="00664B35" w:rsidRPr="000B7913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5% BSA PBS</w:t>
            </w:r>
          </w:p>
        </w:tc>
        <w:tc>
          <w:tcPr>
            <w:tcW w:w="1637" w:type="dxa"/>
            <w:vAlign w:val="center"/>
          </w:tcPr>
          <w:p w14:paraId="521F5D7A" w14:textId="221A19BE" w:rsidR="00664B35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Donkey anti-Goat IgG (H+L) Secondary Ab</w:t>
            </w:r>
          </w:p>
        </w:tc>
        <w:tc>
          <w:tcPr>
            <w:tcW w:w="1696" w:type="dxa"/>
            <w:vAlign w:val="center"/>
          </w:tcPr>
          <w:p w14:paraId="1851E997" w14:textId="01642D76" w:rsidR="00664B35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063" w:type="dxa"/>
            <w:vAlign w:val="center"/>
          </w:tcPr>
          <w:p w14:paraId="2B7EEE45" w14:textId="201737AC" w:rsidR="00664B35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Alexa Fluor™ 488</w:t>
            </w:r>
          </w:p>
        </w:tc>
        <w:tc>
          <w:tcPr>
            <w:tcW w:w="2199" w:type="dxa"/>
            <w:vAlign w:val="center"/>
          </w:tcPr>
          <w:p w14:paraId="197AF849" w14:textId="5BC88F46" w:rsidR="00664B35" w:rsidRDefault="00664B35" w:rsidP="00664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240926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</w:tr>
    </w:tbl>
    <w:p w14:paraId="47738F65" w14:textId="77777777" w:rsidR="00D616E4" w:rsidRDefault="00D616E4" w:rsidP="00361C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30506" w14:textId="287C0AB0" w:rsidR="009C350B" w:rsidRPr="00D616E4" w:rsidRDefault="006C52E2" w:rsidP="00361C81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D04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74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D04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049F" w:rsidRPr="00D616E4">
        <w:rPr>
          <w:rFonts w:ascii="Times New Roman" w:hAnsi="Times New Roman" w:cs="Times New Roman"/>
          <w:b/>
          <w:bCs/>
          <w:iCs/>
          <w:sz w:val="24"/>
          <w:szCs w:val="24"/>
        </w:rPr>
        <w:t>Proliferation curves parameters reported as best-fit values.</w:t>
      </w:r>
    </w:p>
    <w:tbl>
      <w:tblPr>
        <w:tblStyle w:val="Grigliatabella"/>
        <w:tblW w:w="9639" w:type="dxa"/>
        <w:tblInd w:w="108" w:type="dxa"/>
        <w:tblLook w:val="04A0" w:firstRow="1" w:lastRow="0" w:firstColumn="1" w:lastColumn="0" w:noHBand="0" w:noVBand="1"/>
      </w:tblPr>
      <w:tblGrid>
        <w:gridCol w:w="1137"/>
        <w:gridCol w:w="1990"/>
        <w:gridCol w:w="3110"/>
        <w:gridCol w:w="3402"/>
      </w:tblGrid>
      <w:tr w:rsidR="009D049F" w14:paraId="1568635C" w14:textId="77777777" w:rsidTr="00BA0765">
        <w:trPr>
          <w:trHeight w:val="394"/>
        </w:trPr>
        <w:tc>
          <w:tcPr>
            <w:tcW w:w="1137" w:type="dxa"/>
            <w:vAlign w:val="center"/>
          </w:tcPr>
          <w:p w14:paraId="0740B559" w14:textId="77777777" w:rsidR="009D049F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990" w:type="dxa"/>
          </w:tcPr>
          <w:p w14:paraId="5879D260" w14:textId="77777777" w:rsidR="009D049F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6512" w:type="dxa"/>
            <w:gridSpan w:val="2"/>
            <w:vAlign w:val="center"/>
          </w:tcPr>
          <w:p w14:paraId="54888BCF" w14:textId="77777777" w:rsidR="009D049F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emurafenib (PLX-4032)</w:t>
            </w:r>
          </w:p>
        </w:tc>
      </w:tr>
      <w:tr w:rsidR="009D049F" w14:paraId="5D32EA9E" w14:textId="77777777" w:rsidTr="00BA0765">
        <w:trPr>
          <w:trHeight w:val="325"/>
        </w:trPr>
        <w:tc>
          <w:tcPr>
            <w:tcW w:w="1137" w:type="dxa"/>
            <w:vAlign w:val="center"/>
          </w:tcPr>
          <w:p w14:paraId="60B88E1F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</w:tcPr>
          <w:p w14:paraId="233122F7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10" w:type="dxa"/>
            <w:vAlign w:val="center"/>
          </w:tcPr>
          <w:p w14:paraId="2F172031" w14:textId="77777777" w:rsidR="009D049F" w:rsidRPr="007E6747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E674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D adherent cells</w:t>
            </w:r>
          </w:p>
        </w:tc>
        <w:tc>
          <w:tcPr>
            <w:tcW w:w="3402" w:type="dxa"/>
            <w:vAlign w:val="center"/>
          </w:tcPr>
          <w:p w14:paraId="253AD610" w14:textId="77777777" w:rsidR="009D049F" w:rsidRPr="007E6747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7E674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D spheres</w:t>
            </w:r>
          </w:p>
        </w:tc>
      </w:tr>
      <w:tr w:rsidR="009D049F" w14:paraId="10E30A61" w14:textId="77777777" w:rsidTr="00BA0765">
        <w:trPr>
          <w:trHeight w:val="345"/>
        </w:trPr>
        <w:tc>
          <w:tcPr>
            <w:tcW w:w="1137" w:type="dxa"/>
            <w:vMerge w:val="restart"/>
            <w:textDirection w:val="btLr"/>
            <w:vAlign w:val="center"/>
          </w:tcPr>
          <w:p w14:paraId="055FA231" w14:textId="77777777" w:rsidR="009D049F" w:rsidRPr="00490DA0" w:rsidRDefault="009D049F" w:rsidP="002323AD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RO (ATC)</w:t>
            </w:r>
          </w:p>
        </w:tc>
        <w:tc>
          <w:tcPr>
            <w:tcW w:w="1990" w:type="dxa"/>
            <w:vAlign w:val="center"/>
          </w:tcPr>
          <w:p w14:paraId="40DDEFC4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ottom</w:t>
            </w:r>
          </w:p>
        </w:tc>
        <w:tc>
          <w:tcPr>
            <w:tcW w:w="3110" w:type="dxa"/>
            <w:vAlign w:val="center"/>
          </w:tcPr>
          <w:p w14:paraId="1D44145D" w14:textId="69F3A185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70</w:t>
            </w:r>
          </w:p>
        </w:tc>
        <w:tc>
          <w:tcPr>
            <w:tcW w:w="3402" w:type="dxa"/>
            <w:vAlign w:val="center"/>
          </w:tcPr>
          <w:p w14:paraId="57CDE550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87</w:t>
            </w:r>
          </w:p>
        </w:tc>
      </w:tr>
      <w:tr w:rsidR="009D049F" w14:paraId="71155D8D" w14:textId="77777777" w:rsidTr="00BA0765">
        <w:trPr>
          <w:trHeight w:val="146"/>
        </w:trPr>
        <w:tc>
          <w:tcPr>
            <w:tcW w:w="1137" w:type="dxa"/>
            <w:vMerge/>
            <w:vAlign w:val="center"/>
          </w:tcPr>
          <w:p w14:paraId="7111D652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5457F2A3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C50</w:t>
            </w:r>
          </w:p>
        </w:tc>
        <w:tc>
          <w:tcPr>
            <w:tcW w:w="3110" w:type="dxa"/>
            <w:vAlign w:val="center"/>
          </w:tcPr>
          <w:p w14:paraId="4D0431F4" w14:textId="42886BAB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97</w:t>
            </w:r>
          </w:p>
        </w:tc>
        <w:tc>
          <w:tcPr>
            <w:tcW w:w="3402" w:type="dxa"/>
            <w:vAlign w:val="center"/>
          </w:tcPr>
          <w:p w14:paraId="34FD3635" w14:textId="1AC71568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37</w:t>
            </w:r>
          </w:p>
        </w:tc>
      </w:tr>
      <w:tr w:rsidR="009D049F" w14:paraId="402D6060" w14:textId="77777777" w:rsidTr="00BA0765">
        <w:trPr>
          <w:trHeight w:val="146"/>
        </w:trPr>
        <w:tc>
          <w:tcPr>
            <w:tcW w:w="1137" w:type="dxa"/>
            <w:vMerge/>
            <w:vAlign w:val="center"/>
          </w:tcPr>
          <w:p w14:paraId="5BB2E34E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78C7158D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lope</w:t>
            </w:r>
          </w:p>
        </w:tc>
        <w:tc>
          <w:tcPr>
            <w:tcW w:w="3110" w:type="dxa"/>
            <w:vAlign w:val="center"/>
          </w:tcPr>
          <w:p w14:paraId="0892C9D9" w14:textId="06975EBC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64</w:t>
            </w:r>
          </w:p>
        </w:tc>
        <w:tc>
          <w:tcPr>
            <w:tcW w:w="3402" w:type="dxa"/>
            <w:vAlign w:val="center"/>
          </w:tcPr>
          <w:p w14:paraId="0256349F" w14:textId="14870492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42</w:t>
            </w:r>
          </w:p>
        </w:tc>
      </w:tr>
      <w:tr w:rsidR="009D049F" w14:paraId="753D111B" w14:textId="77777777" w:rsidTr="00BA0765">
        <w:trPr>
          <w:trHeight w:val="325"/>
        </w:trPr>
        <w:tc>
          <w:tcPr>
            <w:tcW w:w="1137" w:type="dxa"/>
            <w:vMerge w:val="restart"/>
            <w:textDirection w:val="btLr"/>
            <w:vAlign w:val="center"/>
          </w:tcPr>
          <w:p w14:paraId="27D70797" w14:textId="77777777" w:rsidR="009D049F" w:rsidRPr="00490DA0" w:rsidRDefault="009D049F" w:rsidP="002323AD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TCC3 (PDTC)</w:t>
            </w:r>
          </w:p>
        </w:tc>
        <w:tc>
          <w:tcPr>
            <w:tcW w:w="1990" w:type="dxa"/>
            <w:vAlign w:val="center"/>
          </w:tcPr>
          <w:p w14:paraId="7F4AE59F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ottom</w:t>
            </w:r>
          </w:p>
        </w:tc>
        <w:tc>
          <w:tcPr>
            <w:tcW w:w="3110" w:type="dxa"/>
            <w:vAlign w:val="center"/>
          </w:tcPr>
          <w:p w14:paraId="775806AF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85</w:t>
            </w:r>
          </w:p>
        </w:tc>
        <w:tc>
          <w:tcPr>
            <w:tcW w:w="3402" w:type="dxa"/>
            <w:vAlign w:val="center"/>
          </w:tcPr>
          <w:p w14:paraId="07056695" w14:textId="3FC674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120ECD">
              <w:rPr>
                <w:rFonts w:ascii="Times New Roman" w:hAnsi="Times New Roman" w:cs="Times New Roman"/>
                <w:iCs/>
                <w:sz w:val="24"/>
                <w:szCs w:val="24"/>
              </w:rPr>
              <w:t>35</w:t>
            </w:r>
          </w:p>
        </w:tc>
      </w:tr>
      <w:tr w:rsidR="009D049F" w14:paraId="5BC1BB85" w14:textId="77777777" w:rsidTr="00BA0765">
        <w:trPr>
          <w:trHeight w:val="146"/>
        </w:trPr>
        <w:tc>
          <w:tcPr>
            <w:tcW w:w="1137" w:type="dxa"/>
            <w:vMerge/>
            <w:vAlign w:val="center"/>
          </w:tcPr>
          <w:p w14:paraId="42C634BD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48E22148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C50</w:t>
            </w:r>
          </w:p>
        </w:tc>
        <w:tc>
          <w:tcPr>
            <w:tcW w:w="3110" w:type="dxa"/>
            <w:vAlign w:val="center"/>
          </w:tcPr>
          <w:p w14:paraId="2623B334" w14:textId="7819FD14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26</w:t>
            </w:r>
          </w:p>
        </w:tc>
        <w:tc>
          <w:tcPr>
            <w:tcW w:w="3402" w:type="dxa"/>
            <w:vAlign w:val="center"/>
          </w:tcPr>
          <w:p w14:paraId="429EA8E2" w14:textId="557F03B2" w:rsidR="009D049F" w:rsidRPr="00490DA0" w:rsidRDefault="00120ECD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6.89</w:t>
            </w:r>
          </w:p>
        </w:tc>
      </w:tr>
      <w:tr w:rsidR="009D049F" w14:paraId="0FEF1783" w14:textId="77777777" w:rsidTr="00BA0765">
        <w:trPr>
          <w:trHeight w:val="457"/>
        </w:trPr>
        <w:tc>
          <w:tcPr>
            <w:tcW w:w="1137" w:type="dxa"/>
            <w:vMerge/>
            <w:vAlign w:val="center"/>
          </w:tcPr>
          <w:p w14:paraId="3243B9DB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6B3DC68C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lope</w:t>
            </w:r>
          </w:p>
        </w:tc>
        <w:tc>
          <w:tcPr>
            <w:tcW w:w="3110" w:type="dxa"/>
            <w:vAlign w:val="center"/>
          </w:tcPr>
          <w:p w14:paraId="3BF6C758" w14:textId="180EDD9B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84</w:t>
            </w:r>
          </w:p>
        </w:tc>
        <w:tc>
          <w:tcPr>
            <w:tcW w:w="3402" w:type="dxa"/>
            <w:vAlign w:val="center"/>
          </w:tcPr>
          <w:p w14:paraId="054A56C3" w14:textId="2D50EC53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="00120ECD">
              <w:rPr>
                <w:rFonts w:ascii="Times New Roman" w:hAnsi="Times New Roman" w:cs="Times New Roman"/>
                <w:iCs/>
                <w:sz w:val="24"/>
                <w:szCs w:val="24"/>
              </w:rPr>
              <w:t>0.56</w:t>
            </w:r>
          </w:p>
        </w:tc>
      </w:tr>
      <w:tr w:rsidR="009D049F" w14:paraId="18A6E46D" w14:textId="77777777" w:rsidTr="00BA0765">
        <w:trPr>
          <w:trHeight w:val="325"/>
        </w:trPr>
        <w:tc>
          <w:tcPr>
            <w:tcW w:w="1137" w:type="dxa"/>
            <w:vMerge w:val="restart"/>
            <w:textDirection w:val="btLr"/>
            <w:vAlign w:val="center"/>
          </w:tcPr>
          <w:p w14:paraId="6265B78E" w14:textId="77777777" w:rsidR="009D049F" w:rsidRPr="00490DA0" w:rsidRDefault="009D049F" w:rsidP="002323AD">
            <w:pPr>
              <w:spacing w:line="288" w:lineRule="auto"/>
              <w:ind w:left="113" w:right="113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FTC133 (ATC)</w:t>
            </w:r>
          </w:p>
        </w:tc>
        <w:tc>
          <w:tcPr>
            <w:tcW w:w="1990" w:type="dxa"/>
            <w:vAlign w:val="center"/>
          </w:tcPr>
          <w:p w14:paraId="733FC0EA" w14:textId="77777777" w:rsidR="009D049F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ottom</w:t>
            </w:r>
          </w:p>
        </w:tc>
        <w:tc>
          <w:tcPr>
            <w:tcW w:w="3110" w:type="dxa"/>
            <w:vAlign w:val="center"/>
          </w:tcPr>
          <w:p w14:paraId="6FD8B449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3402" w:type="dxa"/>
            <w:vAlign w:val="center"/>
          </w:tcPr>
          <w:p w14:paraId="67894848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03</w:t>
            </w:r>
          </w:p>
        </w:tc>
      </w:tr>
      <w:tr w:rsidR="009D049F" w14:paraId="46270765" w14:textId="77777777" w:rsidTr="00BA0765">
        <w:trPr>
          <w:trHeight w:val="146"/>
        </w:trPr>
        <w:tc>
          <w:tcPr>
            <w:tcW w:w="1137" w:type="dxa"/>
            <w:vMerge/>
            <w:vAlign w:val="center"/>
          </w:tcPr>
          <w:p w14:paraId="5595DD26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7151D371" w14:textId="77777777" w:rsidR="009D049F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C50</w:t>
            </w:r>
          </w:p>
        </w:tc>
        <w:tc>
          <w:tcPr>
            <w:tcW w:w="3110" w:type="dxa"/>
            <w:vAlign w:val="center"/>
          </w:tcPr>
          <w:p w14:paraId="6B2991AE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49</w:t>
            </w:r>
          </w:p>
        </w:tc>
        <w:tc>
          <w:tcPr>
            <w:tcW w:w="3402" w:type="dxa"/>
            <w:vAlign w:val="center"/>
          </w:tcPr>
          <w:p w14:paraId="34C6B553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68</w:t>
            </w:r>
          </w:p>
        </w:tc>
      </w:tr>
      <w:tr w:rsidR="009D049F" w14:paraId="5F0B1EA4" w14:textId="77777777" w:rsidTr="00BA0765">
        <w:trPr>
          <w:trHeight w:val="404"/>
        </w:trPr>
        <w:tc>
          <w:tcPr>
            <w:tcW w:w="1137" w:type="dxa"/>
            <w:vMerge/>
            <w:vAlign w:val="center"/>
          </w:tcPr>
          <w:p w14:paraId="62538A27" w14:textId="77777777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990" w:type="dxa"/>
            <w:vAlign w:val="center"/>
          </w:tcPr>
          <w:p w14:paraId="39E7D98D" w14:textId="77777777" w:rsidR="009D049F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lope</w:t>
            </w:r>
          </w:p>
        </w:tc>
        <w:tc>
          <w:tcPr>
            <w:tcW w:w="3110" w:type="dxa"/>
            <w:vAlign w:val="center"/>
          </w:tcPr>
          <w:p w14:paraId="0E91D8D5" w14:textId="0D58482C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82</w:t>
            </w:r>
          </w:p>
        </w:tc>
        <w:tc>
          <w:tcPr>
            <w:tcW w:w="3402" w:type="dxa"/>
            <w:vAlign w:val="center"/>
          </w:tcPr>
          <w:p w14:paraId="0C38185B" w14:textId="0ED570B1" w:rsidR="009D049F" w:rsidRPr="00490DA0" w:rsidRDefault="009D049F" w:rsidP="002323AD">
            <w:pPr>
              <w:spacing w:line="288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7A0533">
              <w:rPr>
                <w:rFonts w:ascii="Times New Roman" w:hAnsi="Times New Roman" w:cs="Times New Roman"/>
                <w:iCs/>
                <w:sz w:val="24"/>
                <w:szCs w:val="24"/>
              </w:rPr>
              <w:t>80</w:t>
            </w:r>
          </w:p>
        </w:tc>
      </w:tr>
    </w:tbl>
    <w:p w14:paraId="090727FD" w14:textId="77777777" w:rsidR="009D049F" w:rsidRDefault="009D049F" w:rsidP="006C61C4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9D049F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7EF52" w14:textId="77777777" w:rsidR="003F4E80" w:rsidRDefault="003F4E80" w:rsidP="00BA0765">
      <w:pPr>
        <w:spacing w:after="0" w:line="240" w:lineRule="auto"/>
      </w:pPr>
      <w:r>
        <w:separator/>
      </w:r>
    </w:p>
  </w:endnote>
  <w:endnote w:type="continuationSeparator" w:id="0">
    <w:p w14:paraId="2BABA854" w14:textId="77777777" w:rsidR="003F4E80" w:rsidRDefault="003F4E80" w:rsidP="00BA0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8585312"/>
      <w:docPartObj>
        <w:docPartGallery w:val="Page Numbers (Bottom of Page)"/>
        <w:docPartUnique/>
      </w:docPartObj>
    </w:sdtPr>
    <w:sdtContent>
      <w:p w14:paraId="171F62BF" w14:textId="20DF142D" w:rsidR="00BA0765" w:rsidRDefault="00BA076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E7FA6FD" w14:textId="77777777" w:rsidR="00BA0765" w:rsidRDefault="00BA076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A3D74" w14:textId="77777777" w:rsidR="003F4E80" w:rsidRDefault="003F4E80" w:rsidP="00BA0765">
      <w:pPr>
        <w:spacing w:after="0" w:line="240" w:lineRule="auto"/>
      </w:pPr>
      <w:r>
        <w:separator/>
      </w:r>
    </w:p>
  </w:footnote>
  <w:footnote w:type="continuationSeparator" w:id="0">
    <w:p w14:paraId="1C57EB44" w14:textId="77777777" w:rsidR="003F4E80" w:rsidRDefault="003F4E80" w:rsidP="00BA07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BFE9A" w14:textId="5733F2CA" w:rsidR="00BA0765" w:rsidRPr="00C065E6" w:rsidRDefault="00BA0765">
    <w:pPr>
      <w:pStyle w:val="Intestazione"/>
      <w:rPr>
        <w:lang w:val="it-IT"/>
      </w:rPr>
    </w:pPr>
    <w:proofErr w:type="spellStart"/>
    <w:r w:rsidRPr="00C065E6">
      <w:rPr>
        <w:lang w:val="it-IT"/>
      </w:rPr>
      <w:t>Ghiandai</w:t>
    </w:r>
    <w:proofErr w:type="spellEnd"/>
    <w:r w:rsidRPr="00C065E6">
      <w:rPr>
        <w:lang w:val="it-IT"/>
      </w:rPr>
      <w:t xml:space="preserve"> et al</w:t>
    </w:r>
    <w:r w:rsidR="00C065E6" w:rsidRPr="00C065E6">
      <w:rPr>
        <w:lang w:val="it-IT"/>
      </w:rPr>
      <w:t xml:space="preserve">, </w:t>
    </w:r>
    <w:proofErr w:type="spellStart"/>
    <w:r w:rsidR="00C065E6" w:rsidRPr="00C065E6">
      <w:rPr>
        <w:lang w:val="it-IT"/>
      </w:rPr>
      <w:t>additional</w:t>
    </w:r>
    <w:proofErr w:type="spellEnd"/>
    <w:r w:rsidR="00C065E6" w:rsidRPr="00C065E6">
      <w:rPr>
        <w:lang w:val="it-IT"/>
      </w:rPr>
      <w:t xml:space="preserve"> file </w:t>
    </w:r>
    <w:r w:rsidR="00C065E6">
      <w:rPr>
        <w:lang w:val="it-IT"/>
      </w:rPr>
      <w:t>3</w:t>
    </w:r>
  </w:p>
  <w:p w14:paraId="2A98F717" w14:textId="77777777" w:rsidR="00BA0765" w:rsidRPr="00C065E6" w:rsidRDefault="00BA0765">
    <w:pPr>
      <w:pStyle w:val="Intestazione"/>
      <w:rPr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D4146"/>
    <w:multiLevelType w:val="hybridMultilevel"/>
    <w:tmpl w:val="9E72FC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82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913"/>
    <w:rsid w:val="000229B2"/>
    <w:rsid w:val="000267C1"/>
    <w:rsid w:val="000308BD"/>
    <w:rsid w:val="000320D2"/>
    <w:rsid w:val="00046E65"/>
    <w:rsid w:val="00053487"/>
    <w:rsid w:val="00063BA4"/>
    <w:rsid w:val="000B7913"/>
    <w:rsid w:val="000E2231"/>
    <w:rsid w:val="000E2730"/>
    <w:rsid w:val="001105D7"/>
    <w:rsid w:val="00120ECD"/>
    <w:rsid w:val="00124603"/>
    <w:rsid w:val="001352BB"/>
    <w:rsid w:val="001E76C4"/>
    <w:rsid w:val="001F3C16"/>
    <w:rsid w:val="0020588C"/>
    <w:rsid w:val="00221491"/>
    <w:rsid w:val="00234E66"/>
    <w:rsid w:val="00240926"/>
    <w:rsid w:val="0024346E"/>
    <w:rsid w:val="00261B0F"/>
    <w:rsid w:val="002635D9"/>
    <w:rsid w:val="0027028A"/>
    <w:rsid w:val="0027652D"/>
    <w:rsid w:val="00285CFE"/>
    <w:rsid w:val="00293CE2"/>
    <w:rsid w:val="002E5C82"/>
    <w:rsid w:val="002F0DEF"/>
    <w:rsid w:val="002F146E"/>
    <w:rsid w:val="00344B1A"/>
    <w:rsid w:val="00361C81"/>
    <w:rsid w:val="00372B54"/>
    <w:rsid w:val="003C0F9D"/>
    <w:rsid w:val="003F4E80"/>
    <w:rsid w:val="004333F4"/>
    <w:rsid w:val="0045665D"/>
    <w:rsid w:val="00464401"/>
    <w:rsid w:val="00490DA0"/>
    <w:rsid w:val="004A01D6"/>
    <w:rsid w:val="005976D0"/>
    <w:rsid w:val="005C2CB0"/>
    <w:rsid w:val="005E4A99"/>
    <w:rsid w:val="00620546"/>
    <w:rsid w:val="006261E2"/>
    <w:rsid w:val="0065078D"/>
    <w:rsid w:val="00660168"/>
    <w:rsid w:val="00664B35"/>
    <w:rsid w:val="006A337A"/>
    <w:rsid w:val="006C04B4"/>
    <w:rsid w:val="006C52E2"/>
    <w:rsid w:val="006C61C4"/>
    <w:rsid w:val="006E163A"/>
    <w:rsid w:val="00716DFD"/>
    <w:rsid w:val="007A3DCE"/>
    <w:rsid w:val="007C6741"/>
    <w:rsid w:val="0081447C"/>
    <w:rsid w:val="0082198E"/>
    <w:rsid w:val="00851FF7"/>
    <w:rsid w:val="00873985"/>
    <w:rsid w:val="00874214"/>
    <w:rsid w:val="008832FF"/>
    <w:rsid w:val="008C49F2"/>
    <w:rsid w:val="00915D00"/>
    <w:rsid w:val="00945215"/>
    <w:rsid w:val="009C350B"/>
    <w:rsid w:val="009D049F"/>
    <w:rsid w:val="009E6BB1"/>
    <w:rsid w:val="00A17737"/>
    <w:rsid w:val="00A250FF"/>
    <w:rsid w:val="00AA2B54"/>
    <w:rsid w:val="00AE7FCB"/>
    <w:rsid w:val="00B520C9"/>
    <w:rsid w:val="00B6050D"/>
    <w:rsid w:val="00B6301A"/>
    <w:rsid w:val="00BA0765"/>
    <w:rsid w:val="00BF3EAA"/>
    <w:rsid w:val="00C065E6"/>
    <w:rsid w:val="00C07DDE"/>
    <w:rsid w:val="00C34634"/>
    <w:rsid w:val="00C86007"/>
    <w:rsid w:val="00CA7E4D"/>
    <w:rsid w:val="00CB3B3D"/>
    <w:rsid w:val="00CB4056"/>
    <w:rsid w:val="00CD2F9E"/>
    <w:rsid w:val="00D174CD"/>
    <w:rsid w:val="00D616E4"/>
    <w:rsid w:val="00DC6FF8"/>
    <w:rsid w:val="00DE4592"/>
    <w:rsid w:val="00DF181F"/>
    <w:rsid w:val="00DF1DC5"/>
    <w:rsid w:val="00DF7E3B"/>
    <w:rsid w:val="00E25844"/>
    <w:rsid w:val="00E36AEB"/>
    <w:rsid w:val="00E40D78"/>
    <w:rsid w:val="00E666C8"/>
    <w:rsid w:val="00ED542C"/>
    <w:rsid w:val="00F2285E"/>
    <w:rsid w:val="00F42903"/>
    <w:rsid w:val="00F5023B"/>
    <w:rsid w:val="00F741B2"/>
    <w:rsid w:val="00F75DA6"/>
    <w:rsid w:val="00F84506"/>
    <w:rsid w:val="00FA4579"/>
    <w:rsid w:val="00FE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481AFE"/>
  <w15:docId w15:val="{A23C4625-CF15-4D7C-8CB0-952D83F5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144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0B7913"/>
    <w:pPr>
      <w:spacing w:after="0" w:line="240" w:lineRule="auto"/>
    </w:pPr>
    <w:rPr>
      <w:kern w:val="0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CA7E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7E4D"/>
    <w:pPr>
      <w:spacing w:line="240" w:lineRule="auto"/>
    </w:pPr>
    <w:rPr>
      <w:rFonts w:eastAsiaTheme="minorEastAsia"/>
      <w:kern w:val="0"/>
      <w:sz w:val="20"/>
      <w:szCs w:val="20"/>
      <w:lang w:val="it-IT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7E4D"/>
    <w:rPr>
      <w:rFonts w:eastAsiaTheme="minorEastAsia"/>
      <w:kern w:val="0"/>
      <w:sz w:val="20"/>
      <w:szCs w:val="20"/>
      <w:lang w:eastAsia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1447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293CE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7FCB"/>
    <w:rPr>
      <w:rFonts w:eastAsiaTheme="minorHAnsi"/>
      <w:b/>
      <w:bCs/>
      <w:kern w:val="2"/>
      <w:lang w:val="en-US" w:eastAsia="en-US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7FCB"/>
    <w:rPr>
      <w:rFonts w:eastAsiaTheme="minorEastAsia"/>
      <w:b/>
      <w:bCs/>
      <w:kern w:val="0"/>
      <w:sz w:val="20"/>
      <w:szCs w:val="20"/>
      <w:lang w:val="en-US" w:eastAsia="it-IT"/>
      <w14:ligatures w14:val="none"/>
    </w:rPr>
  </w:style>
  <w:style w:type="paragraph" w:customStyle="1" w:styleId="pf0">
    <w:name w:val="pf0"/>
    <w:basedOn w:val="Normale"/>
    <w:rsid w:val="00263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customStyle="1" w:styleId="cf01">
    <w:name w:val="cf01"/>
    <w:basedOn w:val="Carpredefinitoparagrafo"/>
    <w:rsid w:val="002635D9"/>
    <w:rPr>
      <w:rFonts w:ascii="Segoe UI" w:hAnsi="Segoe UI" w:cs="Segoe UI" w:hint="default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263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customStyle="1" w:styleId="Grigliatabella1">
    <w:name w:val="Griglia tabella1"/>
    <w:basedOn w:val="Tabellanormale"/>
    <w:next w:val="Grigliatabella"/>
    <w:uiPriority w:val="59"/>
    <w:rsid w:val="00490D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A07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A0765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BA076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A076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3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Ghiandai</dc:creator>
  <cp:keywords/>
  <dc:description/>
  <cp:lastModifiedBy>Luca Persani</cp:lastModifiedBy>
  <cp:revision>19</cp:revision>
  <cp:lastPrinted>2023-11-23T22:30:00Z</cp:lastPrinted>
  <dcterms:created xsi:type="dcterms:W3CDTF">2023-11-23T18:29:00Z</dcterms:created>
  <dcterms:modified xsi:type="dcterms:W3CDTF">2024-04-1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a47bdb-ff6e-4c1f-8a3d-250c0daa15dd</vt:lpwstr>
  </property>
</Properties>
</file>